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S1: </w:t>
      </w:r>
      <w:r>
        <w:rPr/>
        <w:t>Demographic characteristics of 1880 respondents in Chinese cities. Responses in each category may not = 100% because ‘don’t know’ and ‘refuse to answer’ were not included.</w:t>
      </w:r>
    </w:p>
    <w:p>
      <w:pPr>
        <w:pStyle w:val="Normal"/>
        <w:rPr/>
      </w:pPr>
      <w:r>
        <w:rPr/>
      </w:r>
    </w:p>
    <w:tbl>
      <w:tblPr>
        <w:tblW w:w="61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1800"/>
        <w:gridCol w:w="1800"/>
      </w:tblGrid>
      <w:tr>
        <w:trPr>
          <w:trHeight w:val="30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mographic Categor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 respondents</w:t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-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-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+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nior Schoo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nior Schoo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iversit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nthly household income (RMB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200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1-4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01+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19:59:00Z</dcterms:created>
  <dc:creator>brian</dc:creator>
  <dc:description/>
  <dc:language>en-US</dc:language>
  <cp:lastModifiedBy>brian</cp:lastModifiedBy>
  <dcterms:modified xsi:type="dcterms:W3CDTF">2008-06-01T20:05:00Z</dcterms:modified>
  <cp:revision>2</cp:revision>
  <dc:subject/>
  <dc:title>APPENDIX S1: Demographic characteristics of 1880 respondents in Chinese cities</dc:title>
</cp:coreProperties>
</file>